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65F9" w:rsidRDefault="005D4B48">
      <w:pPr>
        <w:rPr>
          <w:b/>
        </w:rPr>
      </w:pPr>
      <w:r w:rsidRPr="005D4B48">
        <w:rPr>
          <w:b/>
        </w:rPr>
        <w:t>Supplementary information on countries and institutions where questionnaire interview respondents came fro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D4B48" w:rsidTr="005D4B48">
        <w:tc>
          <w:tcPr>
            <w:tcW w:w="4508" w:type="dxa"/>
          </w:tcPr>
          <w:p w:rsidR="005D4B48" w:rsidRDefault="005D4B48">
            <w:pPr>
              <w:rPr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4508" w:type="dxa"/>
          </w:tcPr>
          <w:p w:rsidR="005D4B48" w:rsidRDefault="005D4B48">
            <w:pPr>
              <w:rPr>
                <w:b/>
              </w:rPr>
            </w:pPr>
            <w:r>
              <w:rPr>
                <w:b/>
              </w:rPr>
              <w:t>Institution</w:t>
            </w:r>
          </w:p>
        </w:tc>
      </w:tr>
      <w:tr w:rsidR="005D4B48" w:rsidRPr="005422D4" w:rsidTr="005D4B48">
        <w:tc>
          <w:tcPr>
            <w:tcW w:w="4508" w:type="dxa"/>
          </w:tcPr>
          <w:p w:rsidR="005D4B48" w:rsidRPr="005422D4" w:rsidRDefault="005D4B48">
            <w:r w:rsidRPr="005422D4">
              <w:t>Argentina</w:t>
            </w:r>
          </w:p>
        </w:tc>
        <w:tc>
          <w:tcPr>
            <w:tcW w:w="4508" w:type="dxa"/>
          </w:tcPr>
          <w:p w:rsidR="005D4B48" w:rsidRPr="005422D4" w:rsidRDefault="005422D4">
            <w:r w:rsidRPr="005422D4">
              <w:t>National University of Quilmes; Bernal, Argentina</w:t>
            </w:r>
          </w:p>
        </w:tc>
      </w:tr>
      <w:tr w:rsidR="005D4B48" w:rsidRPr="005422D4" w:rsidTr="005D4B48">
        <w:tc>
          <w:tcPr>
            <w:tcW w:w="4508" w:type="dxa"/>
          </w:tcPr>
          <w:p w:rsidR="005D4B48" w:rsidRPr="005422D4" w:rsidRDefault="005D4B48">
            <w:r w:rsidRPr="005422D4">
              <w:t>Australia</w:t>
            </w:r>
          </w:p>
        </w:tc>
        <w:tc>
          <w:tcPr>
            <w:tcW w:w="4508" w:type="dxa"/>
          </w:tcPr>
          <w:p w:rsidR="005422D4" w:rsidRPr="005422D4" w:rsidRDefault="005422D4" w:rsidP="005422D4">
            <w:r w:rsidRPr="005422D4">
              <w:t>Office of the Gene Technology Regulator</w:t>
            </w:r>
          </w:p>
          <w:p w:rsidR="005D4B48" w:rsidRPr="005422D4" w:rsidRDefault="005D4B48"/>
        </w:tc>
      </w:tr>
      <w:tr w:rsidR="005D4B48" w:rsidRPr="005422D4" w:rsidTr="005D4B48">
        <w:tc>
          <w:tcPr>
            <w:tcW w:w="4508" w:type="dxa"/>
          </w:tcPr>
          <w:p w:rsidR="005D4B48" w:rsidRPr="005422D4" w:rsidRDefault="005D4B48">
            <w:r w:rsidRPr="005422D4">
              <w:t>Brazil</w:t>
            </w:r>
          </w:p>
        </w:tc>
        <w:tc>
          <w:tcPr>
            <w:tcW w:w="4508" w:type="dxa"/>
          </w:tcPr>
          <w:p w:rsidR="005D4B48" w:rsidRPr="005422D4" w:rsidRDefault="005422D4">
            <w:r w:rsidRPr="005422D4">
              <w:t>National Technical Committee on Biosafety, CTNBio, from the Ministry of Science, Technology and Innovation of Brazil</w:t>
            </w:r>
          </w:p>
        </w:tc>
      </w:tr>
      <w:tr w:rsidR="005D4B48" w:rsidRPr="005422D4" w:rsidTr="005D4B48">
        <w:tc>
          <w:tcPr>
            <w:tcW w:w="4508" w:type="dxa"/>
          </w:tcPr>
          <w:p w:rsidR="005D4B48" w:rsidRPr="005422D4" w:rsidRDefault="005D4B48">
            <w:r w:rsidRPr="005422D4">
              <w:t>Canada</w:t>
            </w:r>
          </w:p>
        </w:tc>
        <w:tc>
          <w:tcPr>
            <w:tcW w:w="4508" w:type="dxa"/>
          </w:tcPr>
          <w:p w:rsidR="005422D4" w:rsidRPr="005422D4" w:rsidRDefault="005422D4" w:rsidP="005422D4">
            <w:r w:rsidRPr="005422D4">
              <w:t>Agriculture and Agri-Food Canada</w:t>
            </w:r>
          </w:p>
          <w:p w:rsidR="005D4B48" w:rsidRPr="005422D4" w:rsidRDefault="005D4B48"/>
        </w:tc>
      </w:tr>
      <w:tr w:rsidR="005D4B48" w:rsidRPr="005422D4" w:rsidTr="005D4B48">
        <w:tc>
          <w:tcPr>
            <w:tcW w:w="4508" w:type="dxa"/>
          </w:tcPr>
          <w:p w:rsidR="005D4B48" w:rsidRPr="005422D4" w:rsidRDefault="005D4B48">
            <w:r w:rsidRPr="005422D4">
              <w:t>China</w:t>
            </w:r>
          </w:p>
        </w:tc>
        <w:tc>
          <w:tcPr>
            <w:tcW w:w="4508" w:type="dxa"/>
          </w:tcPr>
          <w:p w:rsidR="005D4B48" w:rsidRPr="005422D4" w:rsidRDefault="005422D4">
            <w:r w:rsidRPr="005422D4">
              <w:t>Northwest A&amp;F University</w:t>
            </w:r>
            <w:r w:rsidRPr="005422D4">
              <w:br/>
              <w:t>Yangling, China</w:t>
            </w:r>
            <w:r w:rsidRPr="005422D4">
              <w:br/>
            </w:r>
          </w:p>
        </w:tc>
      </w:tr>
      <w:tr w:rsidR="005D4B48" w:rsidRPr="005422D4" w:rsidTr="005D4B48">
        <w:tc>
          <w:tcPr>
            <w:tcW w:w="4508" w:type="dxa"/>
          </w:tcPr>
          <w:p w:rsidR="005D4B48" w:rsidRPr="005422D4" w:rsidRDefault="005D4B48">
            <w:r w:rsidRPr="005422D4">
              <w:t>EU</w:t>
            </w:r>
          </w:p>
        </w:tc>
        <w:tc>
          <w:tcPr>
            <w:tcW w:w="4508" w:type="dxa"/>
          </w:tcPr>
          <w:p w:rsidR="009B6A57" w:rsidRPr="009B6A57" w:rsidRDefault="009B6A57" w:rsidP="009B6A57">
            <w:r w:rsidRPr="009B6A57">
              <w:t>Federal Republic of Germany, Federal Office of Consumer Protection and Food Safety (BVL)</w:t>
            </w:r>
          </w:p>
          <w:p w:rsidR="005D4B48" w:rsidRPr="005422D4" w:rsidRDefault="005D4B48"/>
        </w:tc>
      </w:tr>
      <w:tr w:rsidR="005D4B48" w:rsidRPr="005422D4" w:rsidTr="005D4B48">
        <w:tc>
          <w:tcPr>
            <w:tcW w:w="4508" w:type="dxa"/>
          </w:tcPr>
          <w:p w:rsidR="005D4B48" w:rsidRPr="005422D4" w:rsidRDefault="005D4B48">
            <w:r w:rsidRPr="005422D4">
              <w:t>Japan</w:t>
            </w:r>
          </w:p>
        </w:tc>
        <w:tc>
          <w:tcPr>
            <w:tcW w:w="4508" w:type="dxa"/>
          </w:tcPr>
          <w:p w:rsidR="005D4B48" w:rsidRPr="005422D4" w:rsidRDefault="009B6A57">
            <w:r w:rsidRPr="009B6A57">
              <w:t>Nagoya University</w:t>
            </w:r>
            <w:r w:rsidR="009C37FD" w:rsidRPr="009C37FD">
              <w:t xml:space="preserve"> </w:t>
            </w:r>
            <w:r w:rsidR="00D1481F">
              <w:t>Japan</w:t>
            </w:r>
            <w:bookmarkStart w:id="0" w:name="_GoBack"/>
            <w:bookmarkEnd w:id="0"/>
          </w:p>
        </w:tc>
      </w:tr>
      <w:tr w:rsidR="005D4B48" w:rsidRPr="005422D4" w:rsidTr="005D4B48">
        <w:tc>
          <w:tcPr>
            <w:tcW w:w="4508" w:type="dxa"/>
          </w:tcPr>
          <w:p w:rsidR="005D4B48" w:rsidRPr="005422D4" w:rsidRDefault="005D4B48">
            <w:r w:rsidRPr="005422D4">
              <w:t>Kenya</w:t>
            </w:r>
          </w:p>
        </w:tc>
        <w:tc>
          <w:tcPr>
            <w:tcW w:w="4508" w:type="dxa"/>
          </w:tcPr>
          <w:p w:rsidR="005D4B48" w:rsidRPr="005422D4" w:rsidRDefault="009B6A57">
            <w:r>
              <w:t>National Biosafety Authority</w:t>
            </w:r>
          </w:p>
        </w:tc>
      </w:tr>
      <w:tr w:rsidR="005D4B48" w:rsidRPr="005422D4" w:rsidTr="005D4B48">
        <w:tc>
          <w:tcPr>
            <w:tcW w:w="4508" w:type="dxa"/>
          </w:tcPr>
          <w:p w:rsidR="005D4B48" w:rsidRPr="005422D4" w:rsidRDefault="005D4B48">
            <w:r w:rsidRPr="005422D4">
              <w:t>USA</w:t>
            </w:r>
          </w:p>
        </w:tc>
        <w:tc>
          <w:tcPr>
            <w:tcW w:w="4508" w:type="dxa"/>
          </w:tcPr>
          <w:p w:rsidR="005D4B48" w:rsidRPr="005422D4" w:rsidRDefault="009B6A57">
            <w:r w:rsidRPr="009B6A57">
              <w:t>U</w:t>
            </w:r>
            <w:r>
              <w:t xml:space="preserve">nited </w:t>
            </w:r>
            <w:r w:rsidRPr="009B6A57">
              <w:t>S</w:t>
            </w:r>
            <w:r>
              <w:t>tates</w:t>
            </w:r>
            <w:r w:rsidRPr="009B6A57">
              <w:t xml:space="preserve"> Dep</w:t>
            </w:r>
            <w:r>
              <w:t>ar</w:t>
            </w:r>
            <w:r w:rsidRPr="009B6A57">
              <w:t>t</w:t>
            </w:r>
            <w:r>
              <w:t>ment</w:t>
            </w:r>
            <w:r w:rsidRPr="009B6A57">
              <w:t xml:space="preserve"> of Agriculture</w:t>
            </w:r>
            <w:r>
              <w:t>(USDA)</w:t>
            </w:r>
          </w:p>
        </w:tc>
      </w:tr>
      <w:tr w:rsidR="005D4B48" w:rsidTr="005D4B48">
        <w:tc>
          <w:tcPr>
            <w:tcW w:w="4508" w:type="dxa"/>
          </w:tcPr>
          <w:p w:rsidR="005D4B48" w:rsidRPr="009B6A57" w:rsidRDefault="009B6A57">
            <w:r w:rsidRPr="009B6A57">
              <w:t>Zambia</w:t>
            </w:r>
          </w:p>
        </w:tc>
        <w:tc>
          <w:tcPr>
            <w:tcW w:w="4508" w:type="dxa"/>
          </w:tcPr>
          <w:p w:rsidR="005D4B48" w:rsidRPr="009B6A57" w:rsidRDefault="009B6A57">
            <w:r w:rsidRPr="009B6A57">
              <w:t>National Biosafety Authority</w:t>
            </w:r>
          </w:p>
        </w:tc>
      </w:tr>
    </w:tbl>
    <w:p w:rsidR="005D4B48" w:rsidRPr="005D4B48" w:rsidRDefault="005D4B48">
      <w:pPr>
        <w:rPr>
          <w:b/>
        </w:rPr>
      </w:pPr>
    </w:p>
    <w:sectPr w:rsidR="005D4B48" w:rsidRPr="005D4B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B48"/>
    <w:rsid w:val="002A65F9"/>
    <w:rsid w:val="005422D4"/>
    <w:rsid w:val="005D4B48"/>
    <w:rsid w:val="009B6A57"/>
    <w:rsid w:val="009C37FD"/>
    <w:rsid w:val="00D14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A0478"/>
  <w15:chartTrackingRefBased/>
  <w15:docId w15:val="{109EC3B7-6334-4B04-8F93-6D4D4940E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n Mbaya</dc:creator>
  <cp:keywords/>
  <dc:description/>
  <cp:lastModifiedBy>Hellen Mbaya</cp:lastModifiedBy>
  <cp:revision>4</cp:revision>
  <dcterms:created xsi:type="dcterms:W3CDTF">2022-08-30T14:55:00Z</dcterms:created>
  <dcterms:modified xsi:type="dcterms:W3CDTF">2022-08-30T15:12:00Z</dcterms:modified>
</cp:coreProperties>
</file>